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"/>
        <w:gridCol w:w="4156"/>
        <w:gridCol w:w="3211"/>
        <w:gridCol w:w="1165"/>
      </w:tblGrid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pPr>
              <w:rPr>
                <w:b/>
                <w:bCs/>
              </w:rPr>
            </w:pPr>
            <w:r w:rsidRPr="004C61DA">
              <w:rPr>
                <w:b/>
                <w:bCs/>
              </w:rPr>
              <w:t>Figur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pPr>
              <w:rPr>
                <w:b/>
                <w:bCs/>
              </w:rPr>
            </w:pPr>
            <w:r w:rsidRPr="004C61DA">
              <w:rPr>
                <w:b/>
                <w:bCs/>
              </w:rPr>
              <w:t>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pPr>
              <w:rPr>
                <w:b/>
                <w:bCs/>
              </w:rPr>
            </w:pPr>
            <w:r w:rsidRPr="004C61DA">
              <w:rPr>
                <w:b/>
                <w:bCs/>
              </w:rPr>
              <w:t>Compariso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pPr>
              <w:rPr>
                <w:b/>
                <w:bCs/>
              </w:rPr>
            </w:pPr>
            <w:r w:rsidRPr="004C61DA">
              <w:rPr>
                <w:b/>
                <w:bCs/>
              </w:rPr>
              <w:t>p =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1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αCD4+αCD8β vs IgG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08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1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5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1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7697</w:t>
            </w:r>
          </w:p>
        </w:tc>
        <w:bookmarkStart w:id="0" w:name="_GoBack"/>
        <w:bookmarkEnd w:id="0"/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1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αCD4+αCD8β vs IgG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114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1 S1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- WT vs μMT +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88835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1 S2 Left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μMT + VP1 mAb vs WT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32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1 S2 Right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μMT + VP1 mAb vs WT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28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B center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+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B center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B center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B right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 xml:space="preserve">Mantel-Cox test with Bonferroni’s correction for multiple comparisons 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+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B right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 xml:space="preserve">Mantel-Cox test with Bonferroni’s correction for multiple comparisons 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B right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 xml:space="preserve">Mantel-Cox test with Bonferroni’s correction for multiple comparisons 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+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+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18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+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4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2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2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IgG vs. αCD8β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17185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Δ292/Y294H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72766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Y294D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72766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Δ294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59054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lastRenderedPageBreak/>
              <w:t>3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Δ295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44354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A/Δ297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628477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N/Δ297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2957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V296F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72766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Y294D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34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2/Y294H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1035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5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V296F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4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A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Y294D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05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2/Y294H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33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5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V296F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A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16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3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1265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4B Center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αCD4+αCD8β vs IgG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4B Right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tel-Cox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αCD4+αCD8β vs IgG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4C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αCD4+αCD8β vs IgG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4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αCD4+αCD8β vs IgG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4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αCD4+αCD8β vs IgG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A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A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N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A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Δ297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73461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A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N/Δ297 - IgG vs VP1 mAb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73461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lastRenderedPageBreak/>
              <w:t>5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244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24 hpi - 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976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24 hpi - 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988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24 hpi - 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7828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48 hpi - 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70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48 hpi - 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747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48 hpi - 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2306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72 hpi - 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12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72 hpi - 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38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72 hpi - 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96 hpi - 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96 hpi - 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Two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96 hpi - 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H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54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H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H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gt;0.999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A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973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lastRenderedPageBreak/>
              <w:t>5 S1A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0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A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Kruskal-Wallis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N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79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774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694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B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575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D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3512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: - Neuraminidase vs + Neuraminidase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Δ297: - Neuraminidase vs + Neuraminidase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N: - Neuraminidase vs + Neuraminidase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N/Δ297: - Neuraminidase vs + Neuraminidase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: - Neuraminidase vs + Neuraminidase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Δ297: - Neuraminidase vs + Neuraminidase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N: - Neuraminidase vs + Neuraminidase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5 S1F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.D295N/Δ297: - Neuraminidase vs + Neuraminidase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86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6A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1296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6D Left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6D Right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6E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Mann Whitney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6H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Sham vs. A2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 w:rsidP="004C61DA">
            <w:r w:rsidRPr="004C61DA">
              <w:t>0.0003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6H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Sham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  <w:tr w:rsidR="004C61DA" w:rsidRPr="004C61DA" w:rsidTr="004C61DA">
        <w:trPr>
          <w:trHeight w:val="288"/>
        </w:trPr>
        <w:tc>
          <w:tcPr>
            <w:tcW w:w="818" w:type="dxa"/>
            <w:noWrap/>
            <w:hideMark/>
          </w:tcPr>
          <w:p w:rsidR="004C61DA" w:rsidRPr="004C61DA" w:rsidRDefault="004C61DA">
            <w:r w:rsidRPr="004C61DA">
              <w:t>6H</w:t>
            </w:r>
          </w:p>
        </w:tc>
        <w:tc>
          <w:tcPr>
            <w:tcW w:w="4156" w:type="dxa"/>
            <w:noWrap/>
            <w:hideMark/>
          </w:tcPr>
          <w:p w:rsidR="004C61DA" w:rsidRPr="004C61DA" w:rsidRDefault="004C61DA">
            <w:r w:rsidRPr="004C61DA">
              <w:t>One-way ANOVA test with Dunn's multiple comparisons test</w:t>
            </w:r>
          </w:p>
        </w:tc>
        <w:tc>
          <w:tcPr>
            <w:tcW w:w="3211" w:type="dxa"/>
            <w:noWrap/>
            <w:hideMark/>
          </w:tcPr>
          <w:p w:rsidR="004C61DA" w:rsidRPr="004C61DA" w:rsidRDefault="004C61DA">
            <w:r w:rsidRPr="004C61DA">
              <w:t>A2 vs. A2.D295N/Δ297</w:t>
            </w:r>
          </w:p>
        </w:tc>
        <w:tc>
          <w:tcPr>
            <w:tcW w:w="1165" w:type="dxa"/>
            <w:noWrap/>
            <w:hideMark/>
          </w:tcPr>
          <w:p w:rsidR="004C61DA" w:rsidRPr="004C61DA" w:rsidRDefault="004C61DA">
            <w:r w:rsidRPr="004C61DA">
              <w:t>&lt;0.0001</w:t>
            </w:r>
          </w:p>
        </w:tc>
      </w:tr>
    </w:tbl>
    <w:p w:rsidR="00E55D70" w:rsidRPr="004C61DA" w:rsidRDefault="00E55D70" w:rsidP="004C61DA"/>
    <w:sectPr w:rsidR="00E55D70" w:rsidRPr="004C6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70C"/>
    <w:rsid w:val="004C61DA"/>
    <w:rsid w:val="006A3E2F"/>
    <w:rsid w:val="00CB2163"/>
    <w:rsid w:val="00E55D70"/>
    <w:rsid w:val="00F9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DED1A-39A9-4FE3-94EC-DAB489E90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63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7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ver, Matthew</dc:creator>
  <cp:keywords/>
  <dc:description/>
  <cp:lastModifiedBy>Lauver, Matthew</cp:lastModifiedBy>
  <cp:revision>4</cp:revision>
  <dcterms:created xsi:type="dcterms:W3CDTF">2022-03-25T19:19:00Z</dcterms:created>
  <dcterms:modified xsi:type="dcterms:W3CDTF">2022-08-25T14:08:00Z</dcterms:modified>
</cp:coreProperties>
</file>